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B6C46" w14:textId="26E4181D" w:rsidR="008F7847" w:rsidRPr="00661A6B" w:rsidRDefault="000D102B" w:rsidP="00661A6B">
      <w:pPr>
        <w:spacing w:line="480" w:lineRule="auto"/>
        <w:rPr>
          <w:rFonts w:ascii="Times" w:hAnsi="Times"/>
          <w:bCs/>
          <w:color w:val="000000" w:themeColor="text1"/>
        </w:rPr>
      </w:pPr>
      <w:r w:rsidRPr="007D07EE">
        <w:rPr>
          <w:rFonts w:ascii="Times" w:hAnsi="Times"/>
          <w:b/>
          <w:bCs/>
        </w:rPr>
        <w:t>Table S1.</w:t>
      </w:r>
      <w:r w:rsidRPr="00400ED9">
        <w:rPr>
          <w:rFonts w:ascii="Times" w:hAnsi="Times"/>
        </w:rPr>
        <w:t xml:space="preserve"> </w:t>
      </w:r>
      <w:r w:rsidR="002D2048" w:rsidRPr="00400ED9">
        <w:rPr>
          <w:rFonts w:ascii="Times" w:hAnsi="Times"/>
          <w:bCs/>
          <w:i/>
          <w:iCs/>
          <w:color w:val="000000" w:themeColor="text1"/>
        </w:rPr>
        <w:t xml:space="preserve">Cirsium </w:t>
      </w:r>
      <w:proofErr w:type="spellStart"/>
      <w:r w:rsidR="002D2048" w:rsidRPr="00400ED9">
        <w:rPr>
          <w:rFonts w:ascii="Times" w:hAnsi="Times"/>
          <w:bCs/>
          <w:i/>
          <w:iCs/>
          <w:color w:val="000000" w:themeColor="text1"/>
        </w:rPr>
        <w:t>pitcheri</w:t>
      </w:r>
      <w:proofErr w:type="spellEnd"/>
      <w:r w:rsidR="002D2048" w:rsidRPr="00400ED9">
        <w:rPr>
          <w:rFonts w:ascii="Times" w:hAnsi="Times"/>
          <w:bCs/>
          <w:i/>
          <w:iCs/>
          <w:color w:val="000000" w:themeColor="text1"/>
        </w:rPr>
        <w:t xml:space="preserve"> </w:t>
      </w:r>
      <w:r w:rsidR="00FB1DD0">
        <w:rPr>
          <w:rFonts w:ascii="Times" w:hAnsi="Times"/>
          <w:bCs/>
          <w:color w:val="000000" w:themeColor="text1"/>
        </w:rPr>
        <w:t xml:space="preserve">seed </w:t>
      </w:r>
      <w:r w:rsidR="002D2048" w:rsidRPr="00400ED9">
        <w:rPr>
          <w:rFonts w:ascii="Times" w:hAnsi="Times"/>
          <w:bCs/>
          <w:color w:val="000000" w:themeColor="text1"/>
        </w:rPr>
        <w:t xml:space="preserve">sample sizes for germination </w:t>
      </w:r>
      <w:r w:rsidR="002E09E9" w:rsidRPr="00400ED9">
        <w:rPr>
          <w:rFonts w:ascii="Times" w:hAnsi="Times"/>
          <w:bCs/>
          <w:color w:val="000000" w:themeColor="text1"/>
        </w:rPr>
        <w:t>trials</w:t>
      </w:r>
      <w:r w:rsidR="002D2048" w:rsidRPr="00400ED9">
        <w:rPr>
          <w:rFonts w:ascii="Times" w:hAnsi="Times"/>
          <w:bCs/>
          <w:color w:val="000000" w:themeColor="text1"/>
        </w:rPr>
        <w:t xml:space="preserve"> </w:t>
      </w:r>
      <w:r w:rsidR="002E09E9" w:rsidRPr="00400ED9">
        <w:rPr>
          <w:rFonts w:ascii="Times" w:hAnsi="Times"/>
          <w:bCs/>
          <w:color w:val="000000" w:themeColor="text1"/>
        </w:rPr>
        <w:t>at</w:t>
      </w:r>
      <w:r w:rsidR="002D2048" w:rsidRPr="00400ED9">
        <w:rPr>
          <w:rFonts w:ascii="Times" w:hAnsi="Times"/>
          <w:bCs/>
          <w:color w:val="000000" w:themeColor="text1"/>
        </w:rPr>
        <w:t xml:space="preserve"> temperature treatments (20</w:t>
      </w:r>
      <w:r w:rsidR="00047AF6" w:rsidRPr="00400ED9">
        <w:rPr>
          <w:rFonts w:ascii="Times" w:hAnsi="Times"/>
          <w:bCs/>
          <w:color w:val="000000" w:themeColor="text1"/>
        </w:rPr>
        <w:t>/10</w:t>
      </w:r>
      <w:r w:rsidR="002D2048" w:rsidRPr="00400ED9">
        <w:rPr>
          <w:rFonts w:ascii="Times" w:hAnsi="Times"/>
          <w:bCs/>
          <w:color w:val="000000" w:themeColor="text1"/>
        </w:rPr>
        <w:t>°C, 25</w:t>
      </w:r>
      <w:r w:rsidR="00047AF6" w:rsidRPr="00400ED9">
        <w:rPr>
          <w:rFonts w:ascii="Times" w:hAnsi="Times"/>
          <w:bCs/>
          <w:color w:val="000000" w:themeColor="text1"/>
        </w:rPr>
        <w:t>/10</w:t>
      </w:r>
      <w:r w:rsidR="002D2048" w:rsidRPr="00400ED9">
        <w:rPr>
          <w:rFonts w:ascii="Times" w:hAnsi="Times"/>
          <w:bCs/>
          <w:color w:val="000000" w:themeColor="text1"/>
        </w:rPr>
        <w:t>°C and 30</w:t>
      </w:r>
      <w:r w:rsidR="00047AF6" w:rsidRPr="00400ED9">
        <w:rPr>
          <w:rFonts w:ascii="Times" w:hAnsi="Times"/>
          <w:bCs/>
          <w:color w:val="000000" w:themeColor="text1"/>
        </w:rPr>
        <w:t>/10</w:t>
      </w:r>
      <w:r w:rsidR="002D2048" w:rsidRPr="00400ED9">
        <w:rPr>
          <w:rFonts w:ascii="Times" w:hAnsi="Times"/>
          <w:bCs/>
          <w:color w:val="000000" w:themeColor="text1"/>
        </w:rPr>
        <w:t>°C</w:t>
      </w:r>
      <w:r w:rsidR="00047AF6" w:rsidRPr="00400ED9">
        <w:rPr>
          <w:rFonts w:ascii="Times" w:hAnsi="Times"/>
          <w:bCs/>
          <w:color w:val="000000" w:themeColor="text1"/>
        </w:rPr>
        <w:t>, day/night</w:t>
      </w:r>
      <w:r w:rsidR="002D2048" w:rsidRPr="00400ED9">
        <w:rPr>
          <w:rFonts w:ascii="Times" w:hAnsi="Times"/>
          <w:bCs/>
          <w:color w:val="000000" w:themeColor="text1"/>
        </w:rPr>
        <w:t xml:space="preserve">) using seeds from terminal and secondary capitula </w:t>
      </w:r>
      <w:r w:rsidR="00047AF6" w:rsidRPr="00400ED9">
        <w:rPr>
          <w:rFonts w:ascii="Times" w:hAnsi="Times"/>
          <w:bCs/>
          <w:color w:val="000000" w:themeColor="text1"/>
        </w:rPr>
        <w:t xml:space="preserve">collected </w:t>
      </w:r>
      <w:r w:rsidR="002D2048" w:rsidRPr="00400ED9">
        <w:rPr>
          <w:rFonts w:ascii="Times" w:hAnsi="Times"/>
          <w:bCs/>
          <w:color w:val="000000" w:themeColor="text1"/>
        </w:rPr>
        <w:t>at SC and WFD</w:t>
      </w:r>
      <w:r w:rsidR="00047AF6" w:rsidRPr="00400ED9">
        <w:rPr>
          <w:rFonts w:ascii="Times" w:hAnsi="Times"/>
          <w:bCs/>
          <w:color w:val="000000" w:themeColor="text1"/>
        </w:rPr>
        <w:t xml:space="preserve"> in 2016 and</w:t>
      </w:r>
      <w:r w:rsidR="002D2048" w:rsidRPr="00400ED9">
        <w:rPr>
          <w:rFonts w:ascii="Times" w:hAnsi="Times"/>
          <w:bCs/>
          <w:color w:val="000000" w:themeColor="text1"/>
        </w:rPr>
        <w:t xml:space="preserve"> 2017</w:t>
      </w:r>
    </w:p>
    <w:tbl>
      <w:tblPr>
        <w:tblW w:w="10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4"/>
        <w:gridCol w:w="1731"/>
        <w:gridCol w:w="1846"/>
        <w:gridCol w:w="1684"/>
        <w:gridCol w:w="1530"/>
        <w:gridCol w:w="1530"/>
      </w:tblGrid>
      <w:tr w:rsidR="00175C69" w:rsidRPr="00400ED9" w14:paraId="1BB4AAD7" w14:textId="77777777" w:rsidTr="00F74898">
        <w:trPr>
          <w:trHeight w:val="479"/>
        </w:trPr>
        <w:tc>
          <w:tcPr>
            <w:tcW w:w="16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084B3" w14:textId="20C5B43E" w:rsidR="001C3CFD" w:rsidRPr="00400ED9" w:rsidRDefault="001C3CFD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400ED9">
              <w:rPr>
                <w:rFonts w:ascii="Times" w:hAnsi="Times" w:cs="Calibri"/>
                <w:b/>
                <w:bCs/>
                <w:color w:val="000000" w:themeColor="text1"/>
              </w:rPr>
              <w:t xml:space="preserve">Seed Collection </w:t>
            </w:r>
            <w:proofErr w:type="spellStart"/>
            <w:r w:rsidRPr="00400ED9">
              <w:rPr>
                <w:rFonts w:ascii="Times" w:hAnsi="Times" w:cs="Calibri"/>
                <w:b/>
                <w:bCs/>
                <w:color w:val="000000" w:themeColor="text1"/>
              </w:rPr>
              <w:t>Year</w:t>
            </w:r>
            <w:r w:rsidRPr="00400ED9">
              <w:rPr>
                <w:rFonts w:ascii="Times" w:hAnsi="Times" w:cs="Calibri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7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F9481" w14:textId="47493EB9" w:rsidR="001C3CFD" w:rsidRPr="00400ED9" w:rsidRDefault="001C3CFD">
            <w:pPr>
              <w:jc w:val="center"/>
              <w:rPr>
                <w:rFonts w:ascii="Times" w:hAnsi="Times" w:cs="Calibri"/>
                <w:b/>
                <w:bCs/>
                <w:color w:val="000000"/>
                <w:vertAlign w:val="superscript"/>
              </w:rPr>
            </w:pPr>
            <w:r w:rsidRPr="00400ED9">
              <w:rPr>
                <w:rFonts w:ascii="Times" w:hAnsi="Times" w:cs="Calibri"/>
                <w:b/>
                <w:bCs/>
                <w:color w:val="000000" w:themeColor="text1"/>
              </w:rPr>
              <w:t xml:space="preserve">Site of </w:t>
            </w:r>
            <w:proofErr w:type="spellStart"/>
            <w:r w:rsidRPr="00400ED9">
              <w:rPr>
                <w:rFonts w:ascii="Times" w:hAnsi="Times" w:cs="Calibri"/>
                <w:b/>
                <w:bCs/>
                <w:color w:val="000000" w:themeColor="text1"/>
              </w:rPr>
              <w:t>Origin</w:t>
            </w:r>
            <w:r w:rsidRPr="00400ED9">
              <w:rPr>
                <w:rFonts w:ascii="Times" w:hAnsi="Times" w:cs="Calibri"/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8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EBA8" w14:textId="77777777" w:rsidR="001C3CFD" w:rsidRPr="00400ED9" w:rsidRDefault="001C3CFD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400ED9">
              <w:rPr>
                <w:rFonts w:ascii="Times" w:hAnsi="Times" w:cs="Calibri"/>
                <w:b/>
                <w:bCs/>
                <w:color w:val="000000" w:themeColor="text1"/>
              </w:rPr>
              <w:t>Capitulum Position</w:t>
            </w:r>
          </w:p>
        </w:tc>
        <w:tc>
          <w:tcPr>
            <w:tcW w:w="16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3012A" w14:textId="77777777" w:rsidR="001C3CFD" w:rsidRPr="00400ED9" w:rsidRDefault="001C3CFD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400ED9">
              <w:rPr>
                <w:rFonts w:ascii="Times" w:hAnsi="Times" w:cs="Calibri"/>
                <w:b/>
                <w:bCs/>
                <w:color w:val="000000" w:themeColor="text1"/>
              </w:rPr>
              <w:t>Temperature</w:t>
            </w:r>
          </w:p>
          <w:p w14:paraId="6FDD8137" w14:textId="4B0C6C63" w:rsidR="001C3CFD" w:rsidRPr="00400ED9" w:rsidRDefault="001C3CFD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400ED9">
              <w:rPr>
                <w:rFonts w:ascii="Times" w:hAnsi="Times" w:cs="Calibri"/>
                <w:b/>
                <w:bCs/>
                <w:color w:val="000000"/>
              </w:rPr>
              <w:t>(day/night</w:t>
            </w:r>
            <w:r w:rsidR="00A54630">
              <w:rPr>
                <w:rFonts w:ascii="Times" w:hAnsi="Times" w:cs="Calibri"/>
                <w:b/>
                <w:bCs/>
                <w:color w:val="000000"/>
              </w:rPr>
              <w:t>, °C</w:t>
            </w:r>
            <w:r w:rsidRPr="00400ED9"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31E7B" w14:textId="6B174CA5" w:rsidR="001C3CFD" w:rsidRPr="00400ED9" w:rsidRDefault="00175C69" w:rsidP="00175C69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400ED9">
              <w:rPr>
                <w:rFonts w:ascii="Times" w:hAnsi="Times" w:cs="Calibri"/>
                <w:b/>
                <w:bCs/>
                <w:color w:val="000000" w:themeColor="text1"/>
              </w:rPr>
              <w:t>Seed</w:t>
            </w:r>
            <w:r w:rsidR="001C3CFD" w:rsidRPr="00400ED9">
              <w:rPr>
                <w:rFonts w:ascii="Times" w:hAnsi="Times" w:cs="Calibri"/>
                <w:b/>
                <w:bCs/>
                <w:color w:val="000000" w:themeColor="text1"/>
              </w:rPr>
              <w:t xml:space="preserve"> Sample Size </w:t>
            </w:r>
            <w:r w:rsidR="001C3CFD" w:rsidRPr="00400ED9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2622" w14:textId="77777777" w:rsidR="001C3CFD" w:rsidRPr="00400ED9" w:rsidRDefault="001C3CFD" w:rsidP="003E41C7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400ED9">
              <w:rPr>
                <w:rFonts w:ascii="Times" w:hAnsi="Times" w:cs="Calibri"/>
                <w:b/>
                <w:bCs/>
                <w:color w:val="000000"/>
              </w:rPr>
              <w:t>Number of Replicates</w:t>
            </w:r>
          </w:p>
        </w:tc>
      </w:tr>
      <w:tr w:rsidR="003E41C7" w:rsidRPr="00400ED9" w14:paraId="6AA05A95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9AF59" w14:textId="77777777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6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8A113" w14:textId="77777777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C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85B81" w14:textId="77777777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Terminal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B123F" w14:textId="6B409EE4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</w:t>
            </w:r>
            <w:r w:rsidR="001C3CFD" w:rsidRPr="00400ED9">
              <w:rPr>
                <w:rFonts w:ascii="Times" w:hAnsi="Times" w:cs="Calibri"/>
                <w:color w:val="000000" w:themeColor="text1"/>
              </w:rPr>
              <w:t>/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7BF11" w14:textId="77777777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9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9FA9F" w14:textId="77777777" w:rsidR="002E09E9" w:rsidRPr="00400ED9" w:rsidRDefault="002E09E9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3E41C7" w:rsidRPr="00400ED9" w14:paraId="45D41B6E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00882" w14:textId="77777777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6</w:t>
            </w:r>
          </w:p>
        </w:tc>
        <w:tc>
          <w:tcPr>
            <w:tcW w:w="173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318CC" w14:textId="77777777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C</w:t>
            </w:r>
          </w:p>
        </w:tc>
        <w:tc>
          <w:tcPr>
            <w:tcW w:w="184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B4571" w14:textId="77777777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Terminal</w:t>
            </w:r>
          </w:p>
        </w:tc>
        <w:tc>
          <w:tcPr>
            <w:tcW w:w="168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3D94B" w14:textId="374BC43E" w:rsidR="002E09E9" w:rsidRPr="00400ED9" w:rsidRDefault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5/10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D28A" w14:textId="77777777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9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A5C3" w14:textId="77777777" w:rsidR="002E09E9" w:rsidRPr="00400ED9" w:rsidRDefault="002E09E9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3E41C7" w:rsidRPr="00400ED9" w14:paraId="3621FC0B" w14:textId="77777777" w:rsidTr="00F74898">
        <w:trPr>
          <w:trHeight w:val="34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D32E2" w14:textId="77777777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6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605D4" w14:textId="77777777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C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A8E6E" w14:textId="77777777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Terminal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6C177" w14:textId="23C6890F" w:rsidR="002E09E9" w:rsidRPr="00400ED9" w:rsidRDefault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0/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8D236" w14:textId="77777777" w:rsidR="002E09E9" w:rsidRPr="00400ED9" w:rsidRDefault="002E09E9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9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5559B" w14:textId="77777777" w:rsidR="002E09E9" w:rsidRPr="00400ED9" w:rsidRDefault="002E09E9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175C69" w:rsidRPr="00400ED9" w14:paraId="56489257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F894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6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323A7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C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B87FE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econdary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D22AC" w14:textId="732AF8E0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/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7DCA7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2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8C709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16</w:t>
            </w:r>
          </w:p>
        </w:tc>
      </w:tr>
      <w:tr w:rsidR="00175C69" w:rsidRPr="00400ED9" w14:paraId="7C6A4B17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2E700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6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4CB36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C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92C9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econdary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FFD64" w14:textId="1190CE24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5/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8AD09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0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30596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15</w:t>
            </w:r>
          </w:p>
        </w:tc>
      </w:tr>
      <w:tr w:rsidR="00175C69" w:rsidRPr="00400ED9" w14:paraId="0A1735F5" w14:textId="77777777" w:rsidTr="00F74898">
        <w:trPr>
          <w:trHeight w:val="34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FBE73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6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9F675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C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8E37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econdary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CB829" w14:textId="054EAC4A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0/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1DC95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0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7F1E1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15</w:t>
            </w:r>
          </w:p>
        </w:tc>
      </w:tr>
      <w:tr w:rsidR="003E41C7" w:rsidRPr="00400ED9" w14:paraId="49601B8E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DBD17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6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BE0F6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WFD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233C1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Terminal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84CA7" w14:textId="0BB05D32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/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17ED4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10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B74E4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3E41C7" w:rsidRPr="00400ED9" w14:paraId="74291309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DF06E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6</w:t>
            </w:r>
          </w:p>
        </w:tc>
        <w:tc>
          <w:tcPr>
            <w:tcW w:w="173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D5745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WFD</w:t>
            </w:r>
          </w:p>
        </w:tc>
        <w:tc>
          <w:tcPr>
            <w:tcW w:w="184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9CB75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Terminal</w:t>
            </w:r>
          </w:p>
        </w:tc>
        <w:tc>
          <w:tcPr>
            <w:tcW w:w="168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F15BB" w14:textId="36E02BDF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5/10</w:t>
            </w:r>
          </w:p>
        </w:tc>
        <w:tc>
          <w:tcPr>
            <w:tcW w:w="1530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172AF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10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995EA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3E41C7" w:rsidRPr="00400ED9" w14:paraId="70237BA3" w14:textId="77777777" w:rsidTr="00F74898">
        <w:trPr>
          <w:trHeight w:val="34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C4916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6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CC4E8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WFD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AD20B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Terminal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8E111" w14:textId="0128D2A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0/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F0052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10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C3E01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175C69" w:rsidRPr="00400ED9" w14:paraId="62084BE2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AFCCD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6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0FD33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WFD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E2DE6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econdary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39604" w14:textId="7610ACA8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/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D98A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5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C64EA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13</w:t>
            </w:r>
          </w:p>
        </w:tc>
      </w:tr>
      <w:tr w:rsidR="00175C69" w:rsidRPr="00400ED9" w14:paraId="2C16FC66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40600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6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7133A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WFD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98131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econdary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E2F03" w14:textId="788176DE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5/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E4362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6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BD069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13</w:t>
            </w:r>
          </w:p>
        </w:tc>
      </w:tr>
      <w:tr w:rsidR="00175C69" w:rsidRPr="00400ED9" w14:paraId="3B960AA0" w14:textId="77777777" w:rsidTr="00F74898">
        <w:trPr>
          <w:trHeight w:val="34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DAE00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6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8DA6A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WFD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FF8FD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econdary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FCBA3" w14:textId="15730FF6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0/10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4223B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5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1E834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13</w:t>
            </w:r>
          </w:p>
        </w:tc>
      </w:tr>
      <w:tr w:rsidR="003E41C7" w:rsidRPr="00400ED9" w14:paraId="48AEA293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28028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7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B44D0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C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BC7F1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Terminal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21D13" w14:textId="11A5D97F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/1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24867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15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083D7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10</w:t>
            </w:r>
          </w:p>
        </w:tc>
      </w:tr>
      <w:tr w:rsidR="003E41C7" w:rsidRPr="00400ED9" w14:paraId="43A3493A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FC893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7</w:t>
            </w:r>
          </w:p>
        </w:tc>
        <w:tc>
          <w:tcPr>
            <w:tcW w:w="173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B42E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C</w:t>
            </w:r>
          </w:p>
        </w:tc>
        <w:tc>
          <w:tcPr>
            <w:tcW w:w="184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2F718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Terminal</w:t>
            </w:r>
          </w:p>
        </w:tc>
        <w:tc>
          <w:tcPr>
            <w:tcW w:w="168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E17E8" w14:textId="60B1137F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5/10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7F500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14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ED30B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10</w:t>
            </w:r>
          </w:p>
        </w:tc>
      </w:tr>
      <w:tr w:rsidR="003E41C7" w:rsidRPr="00400ED9" w14:paraId="7B92F2F8" w14:textId="77777777" w:rsidTr="00F74898">
        <w:trPr>
          <w:trHeight w:val="34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1633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7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9A474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C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6CEA1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Terminal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1E42F" w14:textId="065E17ED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0/1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BB5EA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15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EBFDA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10</w:t>
            </w:r>
          </w:p>
        </w:tc>
      </w:tr>
      <w:tr w:rsidR="00175C69" w:rsidRPr="00400ED9" w14:paraId="363FAA59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0200F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7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AC4FB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C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38962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econdary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A30EC" w14:textId="7951274D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/1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3952D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D3CA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14</w:t>
            </w:r>
          </w:p>
        </w:tc>
      </w:tr>
      <w:tr w:rsidR="00175C69" w:rsidRPr="00400ED9" w14:paraId="145629BB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6FA7D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7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4654D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C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F1748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econdary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D1CF8" w14:textId="58E5A926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5/1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D1AA7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45A39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14</w:t>
            </w:r>
          </w:p>
        </w:tc>
      </w:tr>
      <w:tr w:rsidR="00175C69" w:rsidRPr="00400ED9" w14:paraId="45E89118" w14:textId="77777777" w:rsidTr="00F74898">
        <w:trPr>
          <w:trHeight w:val="34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BA96C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7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F80CF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C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D403D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econdary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66975" w14:textId="237811A8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0/1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88CBD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199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0353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13</w:t>
            </w:r>
          </w:p>
        </w:tc>
      </w:tr>
      <w:tr w:rsidR="003E41C7" w:rsidRPr="00400ED9" w14:paraId="3152ED08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32EFF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7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EA7FB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WFD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F1CA1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Terminal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A1B2A" w14:textId="57321BED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/1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0E975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46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9071F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3E41C7" w:rsidRPr="00400ED9" w14:paraId="791C0860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C0B4B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7</w:t>
            </w:r>
          </w:p>
        </w:tc>
        <w:tc>
          <w:tcPr>
            <w:tcW w:w="1731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2FB6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WFD</w:t>
            </w:r>
          </w:p>
        </w:tc>
        <w:tc>
          <w:tcPr>
            <w:tcW w:w="1846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52F6F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Terminal</w:t>
            </w:r>
          </w:p>
        </w:tc>
        <w:tc>
          <w:tcPr>
            <w:tcW w:w="1684" w:type="dxa"/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998C2" w14:textId="43B6FAC6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5/10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5FF60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2E8DB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3E41C7" w:rsidRPr="00400ED9" w14:paraId="1C49470F" w14:textId="77777777" w:rsidTr="00F74898">
        <w:trPr>
          <w:trHeight w:val="34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A3D84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7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6C77F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WFD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0251D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Terminal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C7213" w14:textId="0E580C1B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0/1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100A6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43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28732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175C69" w:rsidRPr="00400ED9" w14:paraId="2077F760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7BF46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7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1BC70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WFD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716FE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econdary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9BCF5" w14:textId="61F912F2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/1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2BCB4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8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DF39F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26</w:t>
            </w:r>
          </w:p>
        </w:tc>
      </w:tr>
      <w:tr w:rsidR="00175C69" w:rsidRPr="00400ED9" w14:paraId="67ED99D3" w14:textId="77777777" w:rsidTr="00F74898">
        <w:trPr>
          <w:trHeight w:val="32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9F04C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7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465F4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WFD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83361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econdary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8061A" w14:textId="032868CA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5/1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EE292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8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6CDB0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26</w:t>
            </w:r>
          </w:p>
        </w:tc>
      </w:tr>
      <w:tr w:rsidR="00175C69" w:rsidRPr="00400ED9" w14:paraId="3644251F" w14:textId="77777777" w:rsidTr="00F74898">
        <w:trPr>
          <w:trHeight w:val="340"/>
        </w:trPr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31908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2017</w:t>
            </w:r>
          </w:p>
        </w:tc>
        <w:tc>
          <w:tcPr>
            <w:tcW w:w="1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41888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WFD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DDDF6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Secondary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92E49" w14:textId="420A4A5F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0/10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1938B" w14:textId="77777777" w:rsidR="000F2E6B" w:rsidRPr="00400ED9" w:rsidRDefault="000F2E6B" w:rsidP="000F2E6B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 w:themeColor="text1"/>
              </w:rPr>
              <w:t>38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5F9FC" w14:textId="77777777" w:rsidR="000F2E6B" w:rsidRPr="00400ED9" w:rsidRDefault="000F2E6B" w:rsidP="003E41C7">
            <w:pPr>
              <w:jc w:val="center"/>
              <w:rPr>
                <w:rFonts w:ascii="Times" w:hAnsi="Times" w:cs="Calibri"/>
                <w:color w:val="000000"/>
              </w:rPr>
            </w:pPr>
            <w:r w:rsidRPr="00400ED9">
              <w:rPr>
                <w:rFonts w:ascii="Times" w:hAnsi="Times" w:cs="Calibri"/>
                <w:color w:val="000000"/>
              </w:rPr>
              <w:t>25</w:t>
            </w:r>
          </w:p>
        </w:tc>
      </w:tr>
    </w:tbl>
    <w:p w14:paraId="2AF148ED" w14:textId="6D2DC576" w:rsidR="004736A9" w:rsidRPr="00400ED9" w:rsidRDefault="00B731BE" w:rsidP="00DE4C9D">
      <w:pPr>
        <w:spacing w:line="480" w:lineRule="auto"/>
        <w:rPr>
          <w:rFonts w:ascii="Times" w:hAnsi="Times"/>
          <w:color w:val="000000" w:themeColor="text1"/>
        </w:rPr>
      </w:pPr>
      <w:proofErr w:type="spellStart"/>
      <w:r w:rsidRPr="00400ED9">
        <w:rPr>
          <w:rFonts w:ascii="Times" w:hAnsi="Times"/>
          <w:color w:val="000000" w:themeColor="text1"/>
          <w:vertAlign w:val="superscript"/>
        </w:rPr>
        <w:t>a</w:t>
      </w:r>
      <w:r w:rsidRPr="00400ED9">
        <w:rPr>
          <w:rFonts w:ascii="Times" w:hAnsi="Times"/>
          <w:color w:val="000000" w:themeColor="text1"/>
        </w:rPr>
        <w:t>Seeds</w:t>
      </w:r>
      <w:proofErr w:type="spellEnd"/>
      <w:r w:rsidRPr="00400ED9">
        <w:rPr>
          <w:rFonts w:ascii="Times" w:hAnsi="Times"/>
          <w:color w:val="000000" w:themeColor="text1"/>
        </w:rPr>
        <w:t xml:space="preserve"> from 2016 were used in germination trials tracking cumulative seed germination while those from 2017 were used in trials tracking individual seed germination</w:t>
      </w:r>
    </w:p>
    <w:p w14:paraId="53593533" w14:textId="00705139" w:rsidR="002D2048" w:rsidRPr="00AB7A71" w:rsidRDefault="00B731BE" w:rsidP="00AB7A71">
      <w:pPr>
        <w:spacing w:line="480" w:lineRule="auto"/>
        <w:rPr>
          <w:rFonts w:ascii="Times" w:hAnsi="Times"/>
          <w:color w:val="000000" w:themeColor="text1"/>
        </w:rPr>
      </w:pPr>
      <w:proofErr w:type="spellStart"/>
      <w:r w:rsidRPr="00400ED9">
        <w:rPr>
          <w:rFonts w:ascii="Times" w:hAnsi="Times"/>
          <w:color w:val="000000" w:themeColor="text1"/>
          <w:vertAlign w:val="superscript"/>
        </w:rPr>
        <w:t>b</w:t>
      </w:r>
      <w:r w:rsidR="002D2048" w:rsidRPr="00400ED9">
        <w:rPr>
          <w:rFonts w:ascii="Times" w:hAnsi="Times"/>
          <w:color w:val="000000" w:themeColor="text1"/>
        </w:rPr>
        <w:t>Sites</w:t>
      </w:r>
      <w:proofErr w:type="spellEnd"/>
      <w:r w:rsidR="002D2048" w:rsidRPr="00400ED9">
        <w:rPr>
          <w:rFonts w:ascii="Times" w:hAnsi="Times"/>
          <w:color w:val="000000" w:themeColor="text1"/>
        </w:rPr>
        <w:t xml:space="preserve"> of origin in Door County, Wisconsin abbreviated as Ship Canal Nature Preserve (SC) and Whitefish Dunes State Park (WFD)</w:t>
      </w:r>
    </w:p>
    <w:sectPr w:rsidR="002D2048" w:rsidRPr="00AB7A71" w:rsidSect="00EF0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D5B5F" w14:textId="77777777" w:rsidR="00E31A7C" w:rsidRDefault="00E31A7C" w:rsidP="007A188E">
      <w:r>
        <w:separator/>
      </w:r>
    </w:p>
  </w:endnote>
  <w:endnote w:type="continuationSeparator" w:id="0">
    <w:p w14:paraId="5B69D548" w14:textId="77777777" w:rsidR="00E31A7C" w:rsidRDefault="00E31A7C" w:rsidP="007A1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D4A874" w14:textId="77777777" w:rsidR="00E31A7C" w:rsidRDefault="00E31A7C" w:rsidP="007A188E">
      <w:r>
        <w:separator/>
      </w:r>
    </w:p>
  </w:footnote>
  <w:footnote w:type="continuationSeparator" w:id="0">
    <w:p w14:paraId="5509792E" w14:textId="77777777" w:rsidR="00E31A7C" w:rsidRDefault="00E31A7C" w:rsidP="007A1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C66"/>
    <w:rsid w:val="00007008"/>
    <w:rsid w:val="00012D3B"/>
    <w:rsid w:val="00023D27"/>
    <w:rsid w:val="00030B17"/>
    <w:rsid w:val="00034A7B"/>
    <w:rsid w:val="0003559E"/>
    <w:rsid w:val="00047AF6"/>
    <w:rsid w:val="00053459"/>
    <w:rsid w:val="00071D06"/>
    <w:rsid w:val="000744EC"/>
    <w:rsid w:val="0007521C"/>
    <w:rsid w:val="00077EE0"/>
    <w:rsid w:val="000867C4"/>
    <w:rsid w:val="0009375B"/>
    <w:rsid w:val="00095EBF"/>
    <w:rsid w:val="000A0C4D"/>
    <w:rsid w:val="000A7A2B"/>
    <w:rsid w:val="000B44A6"/>
    <w:rsid w:val="000B5C68"/>
    <w:rsid w:val="000B60CE"/>
    <w:rsid w:val="000C36BF"/>
    <w:rsid w:val="000D102B"/>
    <w:rsid w:val="000D2A80"/>
    <w:rsid w:val="000D79BD"/>
    <w:rsid w:val="000D7BAE"/>
    <w:rsid w:val="000E0675"/>
    <w:rsid w:val="000E1A0A"/>
    <w:rsid w:val="000E2531"/>
    <w:rsid w:val="000E46EB"/>
    <w:rsid w:val="000F2A01"/>
    <w:rsid w:val="000F2A53"/>
    <w:rsid w:val="000F2D83"/>
    <w:rsid w:val="000F2E6B"/>
    <w:rsid w:val="00103EB9"/>
    <w:rsid w:val="001058B5"/>
    <w:rsid w:val="00105A6B"/>
    <w:rsid w:val="00111C30"/>
    <w:rsid w:val="00135A31"/>
    <w:rsid w:val="001522BB"/>
    <w:rsid w:val="00152738"/>
    <w:rsid w:val="00164E8A"/>
    <w:rsid w:val="0017233D"/>
    <w:rsid w:val="00174A7D"/>
    <w:rsid w:val="00175C69"/>
    <w:rsid w:val="001845D3"/>
    <w:rsid w:val="001848C2"/>
    <w:rsid w:val="0019084F"/>
    <w:rsid w:val="001A72B1"/>
    <w:rsid w:val="001B05D3"/>
    <w:rsid w:val="001B5C42"/>
    <w:rsid w:val="001C3C34"/>
    <w:rsid w:val="001C3CFD"/>
    <w:rsid w:val="001C6AB5"/>
    <w:rsid w:val="001D0916"/>
    <w:rsid w:val="001D3497"/>
    <w:rsid w:val="001D4C2B"/>
    <w:rsid w:val="001E5EE3"/>
    <w:rsid w:val="001F20E2"/>
    <w:rsid w:val="001F6E78"/>
    <w:rsid w:val="001F7F18"/>
    <w:rsid w:val="00202134"/>
    <w:rsid w:val="00205A5E"/>
    <w:rsid w:val="00213AC7"/>
    <w:rsid w:val="00232D74"/>
    <w:rsid w:val="00235314"/>
    <w:rsid w:val="00244858"/>
    <w:rsid w:val="00245EB5"/>
    <w:rsid w:val="00250A24"/>
    <w:rsid w:val="0025572D"/>
    <w:rsid w:val="00282BE7"/>
    <w:rsid w:val="002A01F9"/>
    <w:rsid w:val="002B55B0"/>
    <w:rsid w:val="002B76C5"/>
    <w:rsid w:val="002C1870"/>
    <w:rsid w:val="002C72AE"/>
    <w:rsid w:val="002D2048"/>
    <w:rsid w:val="002E09E9"/>
    <w:rsid w:val="002F4693"/>
    <w:rsid w:val="00311CDD"/>
    <w:rsid w:val="00323439"/>
    <w:rsid w:val="00323AD7"/>
    <w:rsid w:val="00324602"/>
    <w:rsid w:val="00330A4B"/>
    <w:rsid w:val="0033334A"/>
    <w:rsid w:val="00334376"/>
    <w:rsid w:val="00335CB6"/>
    <w:rsid w:val="0033729B"/>
    <w:rsid w:val="00340C52"/>
    <w:rsid w:val="00341652"/>
    <w:rsid w:val="003604C2"/>
    <w:rsid w:val="00360890"/>
    <w:rsid w:val="00361997"/>
    <w:rsid w:val="00370AE4"/>
    <w:rsid w:val="00375AA8"/>
    <w:rsid w:val="003805DB"/>
    <w:rsid w:val="0038193F"/>
    <w:rsid w:val="00394AF0"/>
    <w:rsid w:val="003B03F8"/>
    <w:rsid w:val="003B5B89"/>
    <w:rsid w:val="003B7C16"/>
    <w:rsid w:val="003C0E23"/>
    <w:rsid w:val="003C38CB"/>
    <w:rsid w:val="003D2F44"/>
    <w:rsid w:val="003E41C7"/>
    <w:rsid w:val="003F288B"/>
    <w:rsid w:val="003F5C60"/>
    <w:rsid w:val="00400200"/>
    <w:rsid w:val="00400ED9"/>
    <w:rsid w:val="00407641"/>
    <w:rsid w:val="0041666D"/>
    <w:rsid w:val="00433364"/>
    <w:rsid w:val="00434116"/>
    <w:rsid w:val="00446C65"/>
    <w:rsid w:val="00446D4A"/>
    <w:rsid w:val="00447CA3"/>
    <w:rsid w:val="004543F4"/>
    <w:rsid w:val="00456BC4"/>
    <w:rsid w:val="004674D4"/>
    <w:rsid w:val="004736A9"/>
    <w:rsid w:val="00481668"/>
    <w:rsid w:val="00482DF5"/>
    <w:rsid w:val="004931DD"/>
    <w:rsid w:val="00497267"/>
    <w:rsid w:val="004A397C"/>
    <w:rsid w:val="004A6603"/>
    <w:rsid w:val="004E301A"/>
    <w:rsid w:val="004F0184"/>
    <w:rsid w:val="004F0D96"/>
    <w:rsid w:val="004F1198"/>
    <w:rsid w:val="00511A3F"/>
    <w:rsid w:val="0052114E"/>
    <w:rsid w:val="005240B0"/>
    <w:rsid w:val="00524BBE"/>
    <w:rsid w:val="00532ED4"/>
    <w:rsid w:val="00533181"/>
    <w:rsid w:val="005374BA"/>
    <w:rsid w:val="00543D28"/>
    <w:rsid w:val="00552E02"/>
    <w:rsid w:val="00553D3A"/>
    <w:rsid w:val="00553EEC"/>
    <w:rsid w:val="00560894"/>
    <w:rsid w:val="005608F2"/>
    <w:rsid w:val="00561468"/>
    <w:rsid w:val="005655BC"/>
    <w:rsid w:val="0058148F"/>
    <w:rsid w:val="00597A18"/>
    <w:rsid w:val="005A37F1"/>
    <w:rsid w:val="005A5D29"/>
    <w:rsid w:val="005B3955"/>
    <w:rsid w:val="005B5726"/>
    <w:rsid w:val="005B6C92"/>
    <w:rsid w:val="005C6664"/>
    <w:rsid w:val="005C6A1B"/>
    <w:rsid w:val="005E79DA"/>
    <w:rsid w:val="005F1211"/>
    <w:rsid w:val="005F520A"/>
    <w:rsid w:val="005F626E"/>
    <w:rsid w:val="00602975"/>
    <w:rsid w:val="006033F1"/>
    <w:rsid w:val="006066DD"/>
    <w:rsid w:val="00606C45"/>
    <w:rsid w:val="00626751"/>
    <w:rsid w:val="0062693F"/>
    <w:rsid w:val="00627F1C"/>
    <w:rsid w:val="0063418D"/>
    <w:rsid w:val="00646B95"/>
    <w:rsid w:val="006608B9"/>
    <w:rsid w:val="00661A6B"/>
    <w:rsid w:val="0068467C"/>
    <w:rsid w:val="00691CB0"/>
    <w:rsid w:val="006927B1"/>
    <w:rsid w:val="00697EBE"/>
    <w:rsid w:val="006A7929"/>
    <w:rsid w:val="006B25E8"/>
    <w:rsid w:val="006C6AE1"/>
    <w:rsid w:val="006D3B65"/>
    <w:rsid w:val="006D5D12"/>
    <w:rsid w:val="00703698"/>
    <w:rsid w:val="007068F4"/>
    <w:rsid w:val="007220E2"/>
    <w:rsid w:val="007269E5"/>
    <w:rsid w:val="00726F5F"/>
    <w:rsid w:val="0073094F"/>
    <w:rsid w:val="00744C59"/>
    <w:rsid w:val="00751730"/>
    <w:rsid w:val="00751A2E"/>
    <w:rsid w:val="00752F0C"/>
    <w:rsid w:val="00762219"/>
    <w:rsid w:val="007809FD"/>
    <w:rsid w:val="0078102E"/>
    <w:rsid w:val="00785790"/>
    <w:rsid w:val="007A04EA"/>
    <w:rsid w:val="007A0B36"/>
    <w:rsid w:val="007A188E"/>
    <w:rsid w:val="007A3BF9"/>
    <w:rsid w:val="007B7B72"/>
    <w:rsid w:val="007C139C"/>
    <w:rsid w:val="007C329D"/>
    <w:rsid w:val="007C6625"/>
    <w:rsid w:val="007D07EE"/>
    <w:rsid w:val="007D6FF2"/>
    <w:rsid w:val="007E2325"/>
    <w:rsid w:val="00811F73"/>
    <w:rsid w:val="00814C11"/>
    <w:rsid w:val="008242CC"/>
    <w:rsid w:val="0082749B"/>
    <w:rsid w:val="00827732"/>
    <w:rsid w:val="008363C6"/>
    <w:rsid w:val="00836754"/>
    <w:rsid w:val="00845498"/>
    <w:rsid w:val="00851C3C"/>
    <w:rsid w:val="008609FD"/>
    <w:rsid w:val="008712EB"/>
    <w:rsid w:val="0087738E"/>
    <w:rsid w:val="00890F0D"/>
    <w:rsid w:val="008925C0"/>
    <w:rsid w:val="0089395F"/>
    <w:rsid w:val="00894657"/>
    <w:rsid w:val="008952B1"/>
    <w:rsid w:val="008960A3"/>
    <w:rsid w:val="008A2AE8"/>
    <w:rsid w:val="008A6825"/>
    <w:rsid w:val="008A797C"/>
    <w:rsid w:val="008B029F"/>
    <w:rsid w:val="008C4B5F"/>
    <w:rsid w:val="008C620D"/>
    <w:rsid w:val="008E2E0F"/>
    <w:rsid w:val="008E34C5"/>
    <w:rsid w:val="008F106D"/>
    <w:rsid w:val="008F7847"/>
    <w:rsid w:val="008F79B2"/>
    <w:rsid w:val="009059D5"/>
    <w:rsid w:val="00921E7C"/>
    <w:rsid w:val="00922CC6"/>
    <w:rsid w:val="00931041"/>
    <w:rsid w:val="00936FA7"/>
    <w:rsid w:val="0094599C"/>
    <w:rsid w:val="00947B67"/>
    <w:rsid w:val="0095686A"/>
    <w:rsid w:val="00966D5F"/>
    <w:rsid w:val="00967E59"/>
    <w:rsid w:val="0097064E"/>
    <w:rsid w:val="00985474"/>
    <w:rsid w:val="00996EE4"/>
    <w:rsid w:val="009A2D6D"/>
    <w:rsid w:val="009A5E76"/>
    <w:rsid w:val="009A6D53"/>
    <w:rsid w:val="009C6EF2"/>
    <w:rsid w:val="009E538D"/>
    <w:rsid w:val="009E7DE4"/>
    <w:rsid w:val="009F2A8F"/>
    <w:rsid w:val="009F665F"/>
    <w:rsid w:val="00A0249E"/>
    <w:rsid w:val="00A03481"/>
    <w:rsid w:val="00A1396B"/>
    <w:rsid w:val="00A1610E"/>
    <w:rsid w:val="00A20C77"/>
    <w:rsid w:val="00A31EF0"/>
    <w:rsid w:val="00A33D2A"/>
    <w:rsid w:val="00A35C90"/>
    <w:rsid w:val="00A45D71"/>
    <w:rsid w:val="00A5361F"/>
    <w:rsid w:val="00A54630"/>
    <w:rsid w:val="00A55854"/>
    <w:rsid w:val="00A560D7"/>
    <w:rsid w:val="00A572D2"/>
    <w:rsid w:val="00A71AA0"/>
    <w:rsid w:val="00A75BA8"/>
    <w:rsid w:val="00A93F2D"/>
    <w:rsid w:val="00AA0107"/>
    <w:rsid w:val="00AA288C"/>
    <w:rsid w:val="00AA5C12"/>
    <w:rsid w:val="00AB4981"/>
    <w:rsid w:val="00AB7A71"/>
    <w:rsid w:val="00AC221F"/>
    <w:rsid w:val="00AC6C25"/>
    <w:rsid w:val="00AD1CA6"/>
    <w:rsid w:val="00AD7A1E"/>
    <w:rsid w:val="00B00637"/>
    <w:rsid w:val="00B10A2C"/>
    <w:rsid w:val="00B17690"/>
    <w:rsid w:val="00B34EDD"/>
    <w:rsid w:val="00B40E9E"/>
    <w:rsid w:val="00B45EC2"/>
    <w:rsid w:val="00B47ED6"/>
    <w:rsid w:val="00B500D1"/>
    <w:rsid w:val="00B52CB9"/>
    <w:rsid w:val="00B60245"/>
    <w:rsid w:val="00B64782"/>
    <w:rsid w:val="00B731BE"/>
    <w:rsid w:val="00B769D3"/>
    <w:rsid w:val="00B773D7"/>
    <w:rsid w:val="00B86542"/>
    <w:rsid w:val="00B87A6C"/>
    <w:rsid w:val="00BA08FD"/>
    <w:rsid w:val="00BA0E5F"/>
    <w:rsid w:val="00BB2EBA"/>
    <w:rsid w:val="00BB38BC"/>
    <w:rsid w:val="00BB70DC"/>
    <w:rsid w:val="00BC3111"/>
    <w:rsid w:val="00C00166"/>
    <w:rsid w:val="00C074F3"/>
    <w:rsid w:val="00C16B58"/>
    <w:rsid w:val="00C25383"/>
    <w:rsid w:val="00C25D80"/>
    <w:rsid w:val="00C4444E"/>
    <w:rsid w:val="00C556F7"/>
    <w:rsid w:val="00C57C33"/>
    <w:rsid w:val="00C606D9"/>
    <w:rsid w:val="00C61CC4"/>
    <w:rsid w:val="00C74831"/>
    <w:rsid w:val="00C74DF4"/>
    <w:rsid w:val="00C90EED"/>
    <w:rsid w:val="00C95E36"/>
    <w:rsid w:val="00C96046"/>
    <w:rsid w:val="00C977AD"/>
    <w:rsid w:val="00CA1DEF"/>
    <w:rsid w:val="00CA4D6E"/>
    <w:rsid w:val="00CA5514"/>
    <w:rsid w:val="00CB5738"/>
    <w:rsid w:val="00CB7DE9"/>
    <w:rsid w:val="00CC3A70"/>
    <w:rsid w:val="00CD0C01"/>
    <w:rsid w:val="00CE6890"/>
    <w:rsid w:val="00CF5ED7"/>
    <w:rsid w:val="00CF5F21"/>
    <w:rsid w:val="00D10BAE"/>
    <w:rsid w:val="00D26B13"/>
    <w:rsid w:val="00D328E8"/>
    <w:rsid w:val="00D3795F"/>
    <w:rsid w:val="00D4205C"/>
    <w:rsid w:val="00D460BE"/>
    <w:rsid w:val="00D619FB"/>
    <w:rsid w:val="00D722B0"/>
    <w:rsid w:val="00D81448"/>
    <w:rsid w:val="00D8682F"/>
    <w:rsid w:val="00D87950"/>
    <w:rsid w:val="00D94D8C"/>
    <w:rsid w:val="00D96538"/>
    <w:rsid w:val="00DA7BCA"/>
    <w:rsid w:val="00DB218C"/>
    <w:rsid w:val="00DB34AD"/>
    <w:rsid w:val="00DB6D7E"/>
    <w:rsid w:val="00DC23B9"/>
    <w:rsid w:val="00DC4000"/>
    <w:rsid w:val="00DC5C2B"/>
    <w:rsid w:val="00DD155D"/>
    <w:rsid w:val="00DD3C66"/>
    <w:rsid w:val="00DE02BC"/>
    <w:rsid w:val="00DE2C96"/>
    <w:rsid w:val="00DE443B"/>
    <w:rsid w:val="00DE4C9D"/>
    <w:rsid w:val="00DE752D"/>
    <w:rsid w:val="00DF32F5"/>
    <w:rsid w:val="00E0503F"/>
    <w:rsid w:val="00E075AD"/>
    <w:rsid w:val="00E12727"/>
    <w:rsid w:val="00E22F34"/>
    <w:rsid w:val="00E31A7C"/>
    <w:rsid w:val="00E401AA"/>
    <w:rsid w:val="00E507EC"/>
    <w:rsid w:val="00E51E1B"/>
    <w:rsid w:val="00E7710F"/>
    <w:rsid w:val="00E836C3"/>
    <w:rsid w:val="00E94236"/>
    <w:rsid w:val="00EA7D42"/>
    <w:rsid w:val="00EC1045"/>
    <w:rsid w:val="00EC3C24"/>
    <w:rsid w:val="00EE192A"/>
    <w:rsid w:val="00EE1A7E"/>
    <w:rsid w:val="00EF014D"/>
    <w:rsid w:val="00EF5146"/>
    <w:rsid w:val="00EF6FA6"/>
    <w:rsid w:val="00F1095E"/>
    <w:rsid w:val="00F10D35"/>
    <w:rsid w:val="00F1262E"/>
    <w:rsid w:val="00F13E9F"/>
    <w:rsid w:val="00F21CC7"/>
    <w:rsid w:val="00F32710"/>
    <w:rsid w:val="00F36CA7"/>
    <w:rsid w:val="00F55197"/>
    <w:rsid w:val="00F65DE1"/>
    <w:rsid w:val="00F700E4"/>
    <w:rsid w:val="00F74898"/>
    <w:rsid w:val="00F8132D"/>
    <w:rsid w:val="00F8587D"/>
    <w:rsid w:val="00F85D99"/>
    <w:rsid w:val="00F85F33"/>
    <w:rsid w:val="00F87077"/>
    <w:rsid w:val="00F92B85"/>
    <w:rsid w:val="00F943C5"/>
    <w:rsid w:val="00FA30E3"/>
    <w:rsid w:val="00FA5117"/>
    <w:rsid w:val="00FB1DD0"/>
    <w:rsid w:val="00FB65D3"/>
    <w:rsid w:val="00FE05F0"/>
    <w:rsid w:val="00FE4013"/>
    <w:rsid w:val="00FE4540"/>
    <w:rsid w:val="00FF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D6F9B"/>
  <w15:chartTrackingRefBased/>
  <w15:docId w15:val="{94551B7A-59E3-3649-9A1E-B27B2EB6A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188E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218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B2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188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7A188E"/>
  </w:style>
  <w:style w:type="paragraph" w:styleId="Footer">
    <w:name w:val="footer"/>
    <w:basedOn w:val="Normal"/>
    <w:link w:val="FooterChar"/>
    <w:uiPriority w:val="99"/>
    <w:unhideWhenUsed/>
    <w:rsid w:val="007A188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7A188E"/>
  </w:style>
  <w:style w:type="paragraph" w:styleId="BalloonText">
    <w:name w:val="Balloon Text"/>
    <w:basedOn w:val="Normal"/>
    <w:link w:val="BalloonTextChar"/>
    <w:uiPriority w:val="99"/>
    <w:semiHidden/>
    <w:unhideWhenUsed/>
    <w:rsid w:val="000D10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02B"/>
    <w:rPr>
      <w:rFonts w:eastAsia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2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0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048"/>
    <w:rPr>
      <w:rFonts w:eastAsia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5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ote Gijsman</dc:creator>
  <cp:keywords/>
  <dc:description/>
  <cp:lastModifiedBy>Finote Gijsman</cp:lastModifiedBy>
  <cp:revision>78</cp:revision>
  <dcterms:created xsi:type="dcterms:W3CDTF">2020-09-10T16:02:00Z</dcterms:created>
  <dcterms:modified xsi:type="dcterms:W3CDTF">2020-11-01T19:55:00Z</dcterms:modified>
</cp:coreProperties>
</file>